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3BFFE" w14:textId="58BFFD5A" w:rsidR="00612AD2" w:rsidRPr="00612AD2" w:rsidRDefault="00612AD2" w:rsidP="00612AD2">
      <w:pPr>
        <w:pStyle w:val="Caption"/>
        <w:keepNext/>
        <w:rPr>
          <w:rFonts w:ascii="Calibri" w:hAnsi="Calibri" w:cs="Calibri"/>
          <w:color w:val="000000" w:themeColor="text1"/>
          <w:sz w:val="21"/>
          <w:szCs w:val="21"/>
        </w:rPr>
      </w:pPr>
      <w:r w:rsidRPr="00612AD2">
        <w:rPr>
          <w:rFonts w:ascii="Calibri" w:hAnsi="Calibri" w:cs="Calibri"/>
          <w:b/>
          <w:bCs/>
          <w:color w:val="000000" w:themeColor="text1"/>
          <w:sz w:val="21"/>
          <w:szCs w:val="21"/>
        </w:rPr>
        <w:t>Table S</w:t>
      </w:r>
      <w:r w:rsidR="00EB1DD9">
        <w:rPr>
          <w:rFonts w:ascii="Calibri" w:hAnsi="Calibri" w:cs="Calibri"/>
          <w:b/>
          <w:bCs/>
          <w:color w:val="000000" w:themeColor="text1"/>
          <w:sz w:val="21"/>
          <w:szCs w:val="21"/>
        </w:rPr>
        <w:t>1</w:t>
      </w:r>
      <w:r w:rsidRPr="00612AD2">
        <w:rPr>
          <w:rFonts w:ascii="Calibri" w:hAnsi="Calibri" w:cs="Calibri"/>
          <w:color w:val="000000" w:themeColor="text1"/>
          <w:sz w:val="21"/>
          <w:szCs w:val="21"/>
        </w:rPr>
        <w:t xml:space="preserve">: Investigated gene overview, </w:t>
      </w:r>
      <w:proofErr w:type="spellStart"/>
      <w:r w:rsidRPr="00612AD2">
        <w:rPr>
          <w:rFonts w:ascii="Calibri" w:hAnsi="Calibri" w:cs="Calibri"/>
          <w:color w:val="000000" w:themeColor="text1"/>
          <w:sz w:val="21"/>
          <w:szCs w:val="21"/>
        </w:rPr>
        <w:t>qRT</w:t>
      </w:r>
      <w:proofErr w:type="spellEnd"/>
      <w:r w:rsidRPr="00612AD2">
        <w:rPr>
          <w:rFonts w:ascii="Calibri" w:hAnsi="Calibri" w:cs="Calibri"/>
          <w:color w:val="000000" w:themeColor="text1"/>
          <w:sz w:val="21"/>
          <w:szCs w:val="21"/>
        </w:rPr>
        <w:t>-PCR method and primers used in this study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6"/>
        <w:gridCol w:w="916"/>
        <w:gridCol w:w="1780"/>
        <w:gridCol w:w="3780"/>
        <w:gridCol w:w="982"/>
      </w:tblGrid>
      <w:tr w:rsidR="00C83F77" w:rsidRPr="00612AD2" w14:paraId="6B02AC6B" w14:textId="72082078" w:rsidTr="00107C57">
        <w:trPr>
          <w:trHeight w:val="300"/>
        </w:trPr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3F80EA" w14:textId="37A90FBE" w:rsidR="00C83F77" w:rsidRPr="00612AD2" w:rsidRDefault="00C83F77" w:rsidP="00BA52BB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>Gene type</w:t>
            </w: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15A11" w14:textId="6BCDD06D" w:rsidR="00C83F77" w:rsidRPr="00612AD2" w:rsidRDefault="00C83F77" w:rsidP="00BA52BB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>Symbol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0C800" w14:textId="77777777" w:rsidR="00C83F77" w:rsidRPr="00612AD2" w:rsidRDefault="00C83F77" w:rsidP="00BA52BB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proofErr w:type="spellStart"/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>qRT</w:t>
            </w:r>
            <w:proofErr w:type="spellEnd"/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>-PCR method</w:t>
            </w:r>
          </w:p>
          <w:p w14:paraId="1428F57A" w14:textId="6B1ACCDA" w:rsidR="00BA52BB" w:rsidRPr="00612AD2" w:rsidRDefault="00BA52BB" w:rsidP="00BA52BB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A8C85" w14:textId="77777777" w:rsidR="00C83F77" w:rsidRPr="00612AD2" w:rsidRDefault="00C83F77" w:rsidP="00BA52BB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>Forward and Reverse</w:t>
            </w:r>
            <w:r w:rsidRPr="00612AD2">
              <w:rPr>
                <w:rFonts w:ascii="Calibri" w:hAnsi="Calibri" w:cs="Calibri"/>
                <w:sz w:val="21"/>
                <w:szCs w:val="21"/>
              </w:rPr>
              <w:t> </w:t>
            </w:r>
            <w:r w:rsidRPr="00612AD2">
              <w:rPr>
                <w:rFonts w:ascii="Calibri" w:hAnsi="Calibri" w:cs="Calibri"/>
                <w:sz w:val="21"/>
                <w:szCs w:val="21"/>
              </w:rPr>
              <w:br/>
              <w:t> </w:t>
            </w:r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Primer Sequences / Assay ID</w:t>
            </w:r>
          </w:p>
          <w:p w14:paraId="025DFEC0" w14:textId="752B0436" w:rsidR="00C27A52" w:rsidRPr="00612AD2" w:rsidRDefault="00C27A52" w:rsidP="00BA52BB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D28E16" w14:textId="51ABF237" w:rsidR="00C83F77" w:rsidRPr="00612AD2" w:rsidRDefault="00C83F77" w:rsidP="00BA52BB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612AD2">
              <w:rPr>
                <w:rFonts w:ascii="Calibri" w:hAnsi="Calibri" w:cs="Calibri"/>
                <w:b/>
                <w:bCs/>
                <w:sz w:val="21"/>
                <w:szCs w:val="21"/>
              </w:rPr>
              <w:t>Efficiency</w:t>
            </w:r>
          </w:p>
        </w:tc>
      </w:tr>
      <w:tr w:rsidR="00C83F77" w:rsidRPr="00612AD2" w14:paraId="1B7073BF" w14:textId="74A1AA72" w:rsidTr="00107C57">
        <w:trPr>
          <w:trHeight w:val="300"/>
        </w:trPr>
        <w:tc>
          <w:tcPr>
            <w:tcW w:w="188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D6634" w14:textId="6F26ECAA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Reference</w:t>
            </w:r>
          </w:p>
          <w:p w14:paraId="1166C7DD" w14:textId="43523270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Gene</w:t>
            </w:r>
          </w:p>
        </w:tc>
        <w:tc>
          <w:tcPr>
            <w:tcW w:w="91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E1D23" w14:textId="75F8CD60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18S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AAA39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4B8095DD" w14:textId="7E31AA9F" w:rsidR="001A1CF9" w:rsidRPr="00612AD2" w:rsidRDefault="001A1CF9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22A6F" w14:textId="2D4B3DA9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f—CGG ACA GGA TTG ACA GAT TGA TAG</w:t>
            </w:r>
          </w:p>
          <w:p w14:paraId="3122B46C" w14:textId="6500070F" w:rsidR="00C27A52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r—TGC CAG AGT CTC GTT CGT TA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14CA0D" w14:textId="29ED1F74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92%</w:t>
            </w:r>
          </w:p>
        </w:tc>
      </w:tr>
      <w:tr w:rsidR="00C83F77" w:rsidRPr="00612AD2" w14:paraId="76050623" w14:textId="2D98517B" w:rsidTr="00107C57">
        <w:trPr>
          <w:trHeight w:val="300"/>
        </w:trPr>
        <w:tc>
          <w:tcPr>
            <w:tcW w:w="188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51810" w14:textId="77777777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9080F" w14:textId="77777777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71705" w14:textId="446CA131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TaqMa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AE021" w14:textId="3CFB444E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Hs03003631_g1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7A9FCB" w14:textId="635FCFD2" w:rsidR="00C83F77" w:rsidRPr="00612AD2" w:rsidRDefault="00C27A52" w:rsidP="00C27A52">
            <w:pPr>
              <w:pStyle w:val="ListParagraph"/>
              <w:ind w:left="400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</w:tr>
      <w:tr w:rsidR="00C83F77" w:rsidRPr="00612AD2" w14:paraId="4B7CB062" w14:textId="46510CDB" w:rsidTr="00107C57">
        <w:trPr>
          <w:trHeight w:val="300"/>
        </w:trPr>
        <w:tc>
          <w:tcPr>
            <w:tcW w:w="188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C956BD" w14:textId="4365D61E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  <w:lang w:val="de-CH"/>
              </w:rPr>
              <w:t xml:space="preserve">NP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  <w:lang w:val="de-CH"/>
              </w:rPr>
              <w:t>catabolic</w:t>
            </w:r>
            <w:proofErr w:type="spellEnd"/>
          </w:p>
          <w:p w14:paraId="7C116B65" w14:textId="34D41829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  <w:lang w:val="de-CH"/>
              </w:rPr>
              <w:t>genes</w:t>
            </w:r>
          </w:p>
        </w:tc>
        <w:tc>
          <w:tcPr>
            <w:tcW w:w="9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2009F" w14:textId="64EBCC0A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COX2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7DABB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3BEEA210" w14:textId="526B9776" w:rsidR="001A1CF9" w:rsidRPr="00612AD2" w:rsidRDefault="001A1CF9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C1288" w14:textId="0E782C58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f—GTC TGG TGC CTG GTC TGA</w:t>
            </w:r>
          </w:p>
          <w:p w14:paraId="4BEFD9A0" w14:textId="3349F4CD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 xml:space="preserve">r—GTC TGG AAC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</w:rPr>
              <w:t>AAC</w:t>
            </w:r>
            <w:proofErr w:type="spellEnd"/>
            <w:r w:rsidRPr="00612AD2">
              <w:rPr>
                <w:rFonts w:ascii="Calibri" w:hAnsi="Calibri" w:cs="Calibri"/>
                <w:sz w:val="21"/>
                <w:szCs w:val="21"/>
              </w:rPr>
              <w:t xml:space="preserve"> TGC TCA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</w:rPr>
              <w:t>TCA</w:t>
            </w:r>
            <w:proofErr w:type="spellEnd"/>
            <w:r w:rsidRPr="00612AD2">
              <w:rPr>
                <w:rFonts w:ascii="Calibri" w:hAnsi="Calibri" w:cs="Calibri"/>
                <w:sz w:val="21"/>
                <w:szCs w:val="21"/>
              </w:rPr>
              <w:t xml:space="preserve"> C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70CCB" w14:textId="4A93BEE4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96%</w:t>
            </w:r>
          </w:p>
        </w:tc>
      </w:tr>
      <w:tr w:rsidR="00C83F77" w:rsidRPr="00612AD2" w14:paraId="5A47A569" w14:textId="42629C6A" w:rsidTr="00107C57">
        <w:trPr>
          <w:trHeight w:val="300"/>
        </w:trPr>
        <w:tc>
          <w:tcPr>
            <w:tcW w:w="188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87709A" w14:textId="77777777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784FC" w14:textId="44FF98B0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IL6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5847F" w14:textId="7A16F033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TaqMa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8EAE2" w14:textId="593E0A38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Hs00174131_m1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177216" w14:textId="12004379" w:rsidR="00C83F77" w:rsidRPr="00612AD2" w:rsidRDefault="00C83F77" w:rsidP="00C27A52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83F77" w:rsidRPr="00612AD2" w14:paraId="7A651862" w14:textId="0A809F32" w:rsidTr="00107C57">
        <w:trPr>
          <w:trHeight w:val="300"/>
        </w:trPr>
        <w:tc>
          <w:tcPr>
            <w:tcW w:w="188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187A9" w14:textId="47AFBFE0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ECM modulators /</w:t>
            </w:r>
          </w:p>
          <w:p w14:paraId="14DE220F" w14:textId="3C89415B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Mechanosensory</w:t>
            </w:r>
          </w:p>
          <w:p w14:paraId="28CD4DC0" w14:textId="68864924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C9058" w14:textId="1C9177D9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MMP3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D7BBB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33AA78C1" w14:textId="049E73E5" w:rsidR="001A1CF9" w:rsidRPr="00612AD2" w:rsidRDefault="001A1CF9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75676" w14:textId="3C1AF29E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  <w:lang w:val="es-ES"/>
              </w:rPr>
            </w:pPr>
            <w:r w:rsidRPr="00612AD2">
              <w:rPr>
                <w:rFonts w:ascii="Calibri" w:hAnsi="Calibri" w:cs="Calibri"/>
                <w:sz w:val="21"/>
                <w:szCs w:val="21"/>
                <w:lang w:val="es-ES"/>
              </w:rPr>
              <w:t xml:space="preserve">f—CAA GGC ATA GAG ACA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  <w:lang w:val="es-ES"/>
              </w:rPr>
              <w:t>ACA</w:t>
            </w:r>
            <w:proofErr w:type="spellEnd"/>
            <w:r w:rsidRPr="00612AD2">
              <w:rPr>
                <w:rFonts w:ascii="Calibri" w:hAnsi="Calibri" w:cs="Calibri"/>
                <w:sz w:val="21"/>
                <w:szCs w:val="21"/>
                <w:lang w:val="es-ES"/>
              </w:rPr>
              <w:t xml:space="preserve"> TAG A</w:t>
            </w:r>
          </w:p>
          <w:p w14:paraId="1EECB83F" w14:textId="70DA5CEE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r—GCA CAG CAA CAG TAG GAT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67F58B" w14:textId="6C5AE23F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78%</w:t>
            </w:r>
          </w:p>
        </w:tc>
      </w:tr>
      <w:tr w:rsidR="00C83F77" w:rsidRPr="00612AD2" w14:paraId="3FC9A21D" w14:textId="464387B3" w:rsidTr="00107C57">
        <w:trPr>
          <w:trHeight w:val="300"/>
        </w:trPr>
        <w:tc>
          <w:tcPr>
            <w:tcW w:w="188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55D18" w14:textId="77777777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B10E01" w14:textId="77777777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2FD40" w14:textId="59B2040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TaqMa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A65A1" w14:textId="042C05E2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Hs00968305_m1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9AC54" w14:textId="2D76723A" w:rsidR="00C83F77" w:rsidRPr="00612AD2" w:rsidRDefault="00C27A52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</w:tr>
      <w:tr w:rsidR="00C83F77" w:rsidRPr="00612AD2" w14:paraId="1164B074" w14:textId="1914E53D" w:rsidTr="00107C57">
        <w:trPr>
          <w:trHeight w:val="300"/>
        </w:trPr>
        <w:tc>
          <w:tcPr>
            <w:tcW w:w="188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CF718" w14:textId="77777777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03546" w14:textId="13AF867E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TRPV4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B889E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3388AB4D" w14:textId="4DD0CC7E" w:rsidR="001A1CF9" w:rsidRPr="00612AD2" w:rsidRDefault="001A1CF9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07FE4" w14:textId="27EA667A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f— GAT TCC TGC TCG TCT ACT TG</w:t>
            </w:r>
          </w:p>
          <w:p w14:paraId="02D71C48" w14:textId="666A12B6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r— GTT GGT CTG GTC CTC ATT G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AB1D04" w14:textId="5697C9C7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108.9%</w:t>
            </w:r>
          </w:p>
        </w:tc>
      </w:tr>
      <w:tr w:rsidR="00C83F77" w:rsidRPr="00612AD2" w14:paraId="1BBFC9FB" w14:textId="2C8503B6" w:rsidTr="00107C57">
        <w:trPr>
          <w:trHeight w:val="300"/>
        </w:trPr>
        <w:tc>
          <w:tcPr>
            <w:tcW w:w="188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211C1" w14:textId="02B0E603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  <w:lang w:val="de-CH"/>
              </w:rPr>
              <w:t xml:space="preserve">NP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  <w:lang w:val="de-CH"/>
              </w:rPr>
              <w:t>anabolic</w:t>
            </w:r>
            <w:proofErr w:type="spellEnd"/>
          </w:p>
          <w:p w14:paraId="3C00121F" w14:textId="5774C533" w:rsidR="00C83F77" w:rsidRPr="00612AD2" w:rsidRDefault="00C83F77" w:rsidP="00E9346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  <w:lang w:val="de-CH"/>
              </w:rPr>
              <w:t>genes</w:t>
            </w:r>
          </w:p>
        </w:tc>
        <w:tc>
          <w:tcPr>
            <w:tcW w:w="91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41683" w14:textId="4FC74E43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ACAN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DB509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22A084F8" w14:textId="5E41CF5E" w:rsidR="001A1CF9" w:rsidRPr="00612AD2" w:rsidRDefault="001A1CF9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9EEB8" w14:textId="0E5CB965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f— CAT CAC TGC AGC TGT CAC</w:t>
            </w:r>
          </w:p>
          <w:p w14:paraId="14E7CD68" w14:textId="1641130A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 xml:space="preserve">r— AGC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</w:rPr>
              <w:t>AGC</w:t>
            </w:r>
            <w:proofErr w:type="spellEnd"/>
            <w:r w:rsidRPr="00612AD2">
              <w:rPr>
                <w:rFonts w:ascii="Calibri" w:hAnsi="Calibri" w:cs="Calibri"/>
                <w:sz w:val="21"/>
                <w:szCs w:val="21"/>
              </w:rPr>
              <w:t xml:space="preserve"> ACT ACC TCC TTC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EC2E1E" w14:textId="4729FA87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89%</w:t>
            </w:r>
          </w:p>
        </w:tc>
      </w:tr>
      <w:tr w:rsidR="00C83F77" w:rsidRPr="00612AD2" w14:paraId="3F6E75D4" w14:textId="50B1F5EF" w:rsidTr="00107C57">
        <w:trPr>
          <w:trHeight w:val="300"/>
        </w:trPr>
        <w:tc>
          <w:tcPr>
            <w:tcW w:w="188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45955" w14:textId="77777777" w:rsidR="00C83F77" w:rsidRPr="00612AD2" w:rsidRDefault="00C83F77" w:rsidP="00E93468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D3DFBB" w14:textId="77777777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AD834" w14:textId="76180D70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TaqMa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549D7" w14:textId="3B1B7F28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hyperlink r:id="rId5" w:tgtFrame="_blank" w:history="1">
              <w:r w:rsidRPr="00612AD2">
                <w:rPr>
                  <w:rFonts w:ascii="Calibri" w:hAnsi="Calibri" w:cs="Calibri"/>
                  <w:sz w:val="21"/>
                  <w:szCs w:val="21"/>
                </w:rPr>
                <w:t>Hs00153936_m1</w:t>
              </w:r>
            </w:hyperlink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34C523" w14:textId="3408F67C" w:rsidR="00C83F77" w:rsidRPr="00612AD2" w:rsidRDefault="00C27A52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</w:tr>
      <w:tr w:rsidR="00C83F77" w:rsidRPr="00612AD2" w14:paraId="5783E665" w14:textId="417BBE76" w:rsidTr="00107C57">
        <w:trPr>
          <w:trHeight w:val="300"/>
        </w:trPr>
        <w:tc>
          <w:tcPr>
            <w:tcW w:w="188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B0CC0" w14:textId="77777777" w:rsidR="00C83F77" w:rsidRPr="00612AD2" w:rsidRDefault="00C83F77" w:rsidP="00E93468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4E736" w14:textId="2C124CEA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COL2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34F34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08F6C4B5" w14:textId="1ECEE1CE" w:rsidR="001A1CF9" w:rsidRPr="00612AD2" w:rsidRDefault="001A1CF9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50F2B" w14:textId="28E9F0BB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 xml:space="preserve">f—AGC </w:t>
            </w:r>
            <w:proofErr w:type="spellStart"/>
            <w:r w:rsidRPr="00612AD2">
              <w:rPr>
                <w:rFonts w:ascii="Calibri" w:hAnsi="Calibri" w:cs="Calibri"/>
                <w:sz w:val="21"/>
                <w:szCs w:val="21"/>
              </w:rPr>
              <w:t>AGC</w:t>
            </w:r>
            <w:proofErr w:type="spellEnd"/>
            <w:r w:rsidRPr="00612AD2">
              <w:rPr>
                <w:rFonts w:ascii="Calibri" w:hAnsi="Calibri" w:cs="Calibri"/>
                <w:sz w:val="21"/>
                <w:szCs w:val="21"/>
              </w:rPr>
              <w:t xml:space="preserve"> AAG AGC AAG GAG AA </w:t>
            </w:r>
            <w:r w:rsidRPr="00612AD2">
              <w:rPr>
                <w:rFonts w:ascii="Calibri" w:hAnsi="Calibri" w:cs="Calibri"/>
                <w:sz w:val="21"/>
                <w:szCs w:val="21"/>
              </w:rPr>
              <w:br/>
              <w:t>r—GTA GGA AGG TCA TCT GGA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467A2D" w14:textId="5A6E090B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99%</w:t>
            </w:r>
          </w:p>
        </w:tc>
      </w:tr>
      <w:tr w:rsidR="00C83F77" w:rsidRPr="00612AD2" w14:paraId="7FF2942A" w14:textId="01C9EADD" w:rsidTr="00107C57">
        <w:trPr>
          <w:trHeight w:val="300"/>
        </w:trPr>
        <w:tc>
          <w:tcPr>
            <w:tcW w:w="188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2AA19B" w14:textId="77777777" w:rsidR="00C83F77" w:rsidRPr="00612AD2" w:rsidRDefault="00C83F77" w:rsidP="00E93468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6AD3F" w14:textId="551D680D" w:rsidR="00C83F77" w:rsidRPr="00107C57" w:rsidRDefault="00C83F77" w:rsidP="00107C57">
            <w:pPr>
              <w:jc w:val="center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107C57">
              <w:rPr>
                <w:rFonts w:ascii="Calibri" w:hAnsi="Calibri" w:cs="Calibri"/>
                <w:i/>
                <w:iCs/>
                <w:sz w:val="21"/>
                <w:szCs w:val="21"/>
              </w:rPr>
              <w:t>TIMP1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E09E6E" w14:textId="77777777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SYBR Green</w:t>
            </w:r>
          </w:p>
          <w:p w14:paraId="59B11FFA" w14:textId="11669E9F" w:rsidR="001A1CF9" w:rsidRPr="00612AD2" w:rsidRDefault="001A1CF9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4AEB5" w14:textId="31C50F8D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f—TCA ACC AGA CCA CCT TAT ACC A</w:t>
            </w:r>
          </w:p>
          <w:p w14:paraId="494F3D61" w14:textId="6FF250FD" w:rsidR="00C83F77" w:rsidRPr="00612AD2" w:rsidRDefault="00C83F77" w:rsidP="00107C57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r—ATC CGC AGA CAC TCT CCA T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43E3F2" w14:textId="7944F772" w:rsidR="00C83F77" w:rsidRPr="00612AD2" w:rsidRDefault="00C83F77" w:rsidP="00C27A52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612AD2">
              <w:rPr>
                <w:rFonts w:ascii="Calibri" w:hAnsi="Calibri" w:cs="Calibri"/>
                <w:sz w:val="21"/>
                <w:szCs w:val="21"/>
              </w:rPr>
              <w:t>93%</w:t>
            </w:r>
          </w:p>
        </w:tc>
      </w:tr>
    </w:tbl>
    <w:p w14:paraId="60D1BECD" w14:textId="04DB2A0F" w:rsidR="00E93468" w:rsidRPr="00612AD2" w:rsidRDefault="00612AD2">
      <w:pPr>
        <w:rPr>
          <w:rFonts w:ascii="Calibri" w:hAnsi="Calibri" w:cs="Calibri"/>
          <w:sz w:val="21"/>
          <w:szCs w:val="21"/>
        </w:rPr>
      </w:pPr>
      <w:r w:rsidRPr="00612AD2">
        <w:rPr>
          <w:rFonts w:ascii="Calibri" w:hAnsi="Calibri" w:cs="Calibri"/>
          <w:i/>
          <w:iCs/>
          <w:sz w:val="21"/>
          <w:szCs w:val="21"/>
        </w:rPr>
        <w:t>18S: 18S ribosomal RNA; COX2: Cyclooxygenase 2b; IL6: Interleukin 6; MMP3: Metallopeptidase 3; TRVP4: Transient receptor potential cation channel subfamily V member 4; ACAN: Aggrecan; COL2: Collagen type 2; TIMP1: Metallopeptidase inhibitor 1. *Efficiency test performed in human placenta or NP cells. </w:t>
      </w:r>
    </w:p>
    <w:sectPr w:rsidR="00E93468" w:rsidRPr="00612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35DAA"/>
    <w:multiLevelType w:val="hybridMultilevel"/>
    <w:tmpl w:val="55DA101E"/>
    <w:lvl w:ilvl="0" w:tplc="C5388380">
      <w:start w:val="108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245B72E7"/>
    <w:multiLevelType w:val="hybridMultilevel"/>
    <w:tmpl w:val="611255D6"/>
    <w:lvl w:ilvl="0" w:tplc="238642F6">
      <w:start w:val="108"/>
      <w:numFmt w:val="bullet"/>
      <w:lvlText w:val="-"/>
      <w:lvlJc w:val="left"/>
      <w:pPr>
        <w:ind w:left="7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num w:numId="1" w16cid:durableId="820776185">
    <w:abstractNumId w:val="0"/>
  </w:num>
  <w:num w:numId="2" w16cid:durableId="20661002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68"/>
    <w:rsid w:val="00107C57"/>
    <w:rsid w:val="001A1CF9"/>
    <w:rsid w:val="00612AD2"/>
    <w:rsid w:val="00B43DDD"/>
    <w:rsid w:val="00BA52BB"/>
    <w:rsid w:val="00C27A52"/>
    <w:rsid w:val="00C83F77"/>
    <w:rsid w:val="00D6358C"/>
    <w:rsid w:val="00E15382"/>
    <w:rsid w:val="00E93468"/>
    <w:rsid w:val="00EB1DD9"/>
    <w:rsid w:val="00F65235"/>
    <w:rsid w:val="00F6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FAB77"/>
  <w15:chartTrackingRefBased/>
  <w15:docId w15:val="{76F47CF0-052B-CA44-82EF-3E0A7787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46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346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346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12AD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82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3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7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12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6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3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1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0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41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8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6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1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2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5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8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9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0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5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2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35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17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6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8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1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9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3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5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7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92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06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43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8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0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2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78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5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88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3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9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5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1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8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2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6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1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53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1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9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6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0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5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9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5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3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6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75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47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0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27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9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6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5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9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2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0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7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9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87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Hs00153936_m1?CID=&amp;ICID=&amp;subtype=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rmudez, Paola (DBMR)</cp:lastModifiedBy>
  <cp:revision>4</cp:revision>
  <dcterms:created xsi:type="dcterms:W3CDTF">2024-09-11T09:05:00Z</dcterms:created>
  <dcterms:modified xsi:type="dcterms:W3CDTF">2024-10-07T09:38:00Z</dcterms:modified>
</cp:coreProperties>
</file>